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4147" w:rsidRPr="0058545E" w:rsidRDefault="00134147" w:rsidP="00134147">
      <w:pPr>
        <w:jc w:val="center"/>
        <w:rPr>
          <w:rFonts w:ascii="Times New Roman" w:hAnsi="Times New Roman" w:cs="Times New Roman"/>
          <w:sz w:val="20"/>
          <w:szCs w:val="20"/>
        </w:rPr>
      </w:pPr>
      <w:r w:rsidRPr="0058545E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12337B">
        <w:rPr>
          <w:rFonts w:ascii="Times New Roman" w:hAnsi="Times New Roman" w:cs="Times New Roman"/>
          <w:b/>
          <w:sz w:val="20"/>
          <w:szCs w:val="20"/>
        </w:rPr>
        <w:t>S3</w:t>
      </w:r>
      <w:r w:rsidRPr="0058545E">
        <w:rPr>
          <w:rFonts w:ascii="Times New Roman" w:hAnsi="Times New Roman" w:cs="Times New Roman"/>
          <w:b/>
          <w:sz w:val="20"/>
          <w:szCs w:val="20"/>
        </w:rPr>
        <w:t>.</w:t>
      </w:r>
      <w:r w:rsidRPr="0058545E">
        <w:rPr>
          <w:rFonts w:ascii="Times New Roman" w:hAnsi="Times New Roman" w:cs="Times New Roman"/>
          <w:sz w:val="20"/>
          <w:szCs w:val="20"/>
        </w:rPr>
        <w:t xml:space="preserve"> </w:t>
      </w:r>
      <w:r w:rsidR="00B43F51" w:rsidRPr="0058545E">
        <w:rPr>
          <w:rFonts w:ascii="Times New Roman" w:hAnsi="Times New Roman" w:cs="Times New Roman"/>
          <w:sz w:val="20"/>
          <w:szCs w:val="20"/>
        </w:rPr>
        <w:t>The 25</w:t>
      </w:r>
      <w:r w:rsidRPr="0058545E">
        <w:rPr>
          <w:rFonts w:ascii="Times New Roman" w:hAnsi="Times New Roman" w:cs="Times New Roman"/>
          <w:sz w:val="20"/>
          <w:szCs w:val="20"/>
        </w:rPr>
        <w:t xml:space="preserve"> most highly transcribed genes in</w:t>
      </w:r>
      <w:r w:rsidRPr="0058545E">
        <w:rPr>
          <w:rFonts w:ascii="Times New Roman" w:hAnsi="Times New Roman" w:cs="Times New Roman"/>
          <w:i/>
          <w:sz w:val="20"/>
          <w:szCs w:val="20"/>
        </w:rPr>
        <w:t xml:space="preserve"> P. </w:t>
      </w:r>
      <w:proofErr w:type="spellStart"/>
      <w:r w:rsidRPr="0058545E">
        <w:rPr>
          <w:rFonts w:ascii="Times New Roman" w:hAnsi="Times New Roman" w:cs="Times New Roman"/>
          <w:i/>
          <w:sz w:val="20"/>
          <w:szCs w:val="20"/>
        </w:rPr>
        <w:t>pa</w:t>
      </w:r>
      <w:r w:rsidR="00224006">
        <w:rPr>
          <w:rFonts w:ascii="Times New Roman" w:hAnsi="Times New Roman" w:cs="Times New Roman"/>
          <w:i/>
          <w:sz w:val="20"/>
          <w:szCs w:val="20"/>
        </w:rPr>
        <w:t>s</w:t>
      </w:r>
      <w:r w:rsidRPr="0058545E">
        <w:rPr>
          <w:rFonts w:ascii="Times New Roman" w:hAnsi="Times New Roman" w:cs="Times New Roman"/>
          <w:i/>
          <w:sz w:val="20"/>
          <w:szCs w:val="20"/>
        </w:rPr>
        <w:t>toris</w:t>
      </w:r>
      <w:proofErr w:type="spellEnd"/>
      <w:r w:rsidRPr="0058545E">
        <w:rPr>
          <w:rFonts w:ascii="Times New Roman" w:hAnsi="Times New Roman" w:cs="Times New Roman"/>
          <w:sz w:val="20"/>
          <w:szCs w:val="20"/>
        </w:rPr>
        <w:t xml:space="preserve"> GS115</w:t>
      </w:r>
      <w:r w:rsidR="00BD6DBB" w:rsidRPr="0058545E">
        <w:rPr>
          <w:rFonts w:ascii="Times New Roman" w:hAnsi="Times New Roman" w:cs="Times New Roman"/>
          <w:sz w:val="20"/>
          <w:szCs w:val="20"/>
        </w:rPr>
        <w:t>/</w:t>
      </w:r>
      <w:proofErr w:type="spellStart"/>
      <w:r w:rsidR="00BD6DBB" w:rsidRPr="0058545E">
        <w:rPr>
          <w:rFonts w:ascii="Times New Roman" w:hAnsi="Times New Roman" w:cs="Times New Roman"/>
          <w:i/>
          <w:sz w:val="20"/>
          <w:szCs w:val="20"/>
        </w:rPr>
        <w:t>L</w:t>
      </w:r>
      <w:bookmarkStart w:id="0" w:name="_GoBack"/>
      <w:bookmarkEnd w:id="0"/>
      <w:r w:rsidR="00BD6DBB" w:rsidRPr="0058545E">
        <w:rPr>
          <w:rFonts w:ascii="Times New Roman" w:hAnsi="Times New Roman" w:cs="Times New Roman"/>
          <w:i/>
          <w:sz w:val="20"/>
          <w:szCs w:val="20"/>
        </w:rPr>
        <w:t>acB</w:t>
      </w:r>
      <w:proofErr w:type="spellEnd"/>
      <w:r w:rsidRPr="0058545E">
        <w:rPr>
          <w:rFonts w:ascii="Times New Roman" w:hAnsi="Times New Roman" w:cs="Times New Roman"/>
          <w:sz w:val="20"/>
          <w:szCs w:val="20"/>
        </w:rPr>
        <w:t xml:space="preserve"> and </w:t>
      </w:r>
      <w:r w:rsidRPr="0058545E">
        <w:rPr>
          <w:rFonts w:ascii="Times New Roman" w:hAnsi="Times New Roman" w:cs="Times New Roman"/>
          <w:i/>
          <w:sz w:val="20"/>
          <w:szCs w:val="20"/>
        </w:rPr>
        <w:t xml:space="preserve">P. </w:t>
      </w:r>
      <w:proofErr w:type="spellStart"/>
      <w:r w:rsidRPr="0058545E">
        <w:rPr>
          <w:rFonts w:ascii="Times New Roman" w:hAnsi="Times New Roman" w:cs="Times New Roman"/>
          <w:i/>
          <w:sz w:val="20"/>
          <w:szCs w:val="20"/>
        </w:rPr>
        <w:t>pa</w:t>
      </w:r>
      <w:r w:rsidR="00224006">
        <w:rPr>
          <w:rFonts w:ascii="Times New Roman" w:hAnsi="Times New Roman" w:cs="Times New Roman"/>
          <w:i/>
          <w:sz w:val="20"/>
          <w:szCs w:val="20"/>
        </w:rPr>
        <w:t>s</w:t>
      </w:r>
      <w:r w:rsidRPr="0058545E">
        <w:rPr>
          <w:rFonts w:ascii="Times New Roman" w:hAnsi="Times New Roman" w:cs="Times New Roman"/>
          <w:i/>
          <w:sz w:val="20"/>
          <w:szCs w:val="20"/>
        </w:rPr>
        <w:t>toris</w:t>
      </w:r>
      <w:proofErr w:type="spellEnd"/>
      <w:r w:rsidRPr="0058545E">
        <w:rPr>
          <w:rFonts w:ascii="Times New Roman" w:hAnsi="Times New Roman" w:cs="Times New Roman"/>
          <w:sz w:val="20"/>
          <w:szCs w:val="20"/>
        </w:rPr>
        <w:t xml:space="preserve"> GS115m</w:t>
      </w:r>
      <w:r w:rsidR="00BD6DBB" w:rsidRPr="0058545E">
        <w:rPr>
          <w:rFonts w:ascii="Times New Roman" w:hAnsi="Times New Roman" w:cs="Times New Roman"/>
          <w:sz w:val="20"/>
          <w:szCs w:val="20"/>
        </w:rPr>
        <w:t>/</w:t>
      </w:r>
      <w:proofErr w:type="spellStart"/>
      <w:r w:rsidR="00BD6DBB" w:rsidRPr="0058545E">
        <w:rPr>
          <w:rFonts w:ascii="Times New Roman" w:hAnsi="Times New Roman" w:cs="Times New Roman"/>
          <w:i/>
          <w:sz w:val="20"/>
          <w:szCs w:val="20"/>
        </w:rPr>
        <w:t>LacB</w:t>
      </w:r>
      <w:proofErr w:type="spellEnd"/>
      <w:r w:rsidR="009A2479" w:rsidRPr="0058545E">
        <w:rPr>
          <w:rFonts w:ascii="Times New Roman" w:hAnsi="Times New Roman" w:cs="Times New Roman"/>
          <w:sz w:val="20"/>
          <w:szCs w:val="20"/>
        </w:rPr>
        <w:t xml:space="preserve"> </w:t>
      </w:r>
      <w:r w:rsidR="00E04773" w:rsidRPr="0058545E">
        <w:rPr>
          <w:rFonts w:ascii="Times New Roman" w:hAnsi="Times New Roman" w:cs="Times New Roman"/>
          <w:sz w:val="20"/>
          <w:szCs w:val="20"/>
        </w:rPr>
        <w:t>(</w:t>
      </w:r>
      <w:r w:rsidR="009A2479" w:rsidRPr="0058545E">
        <w:rPr>
          <w:rFonts w:ascii="Times New Roman" w:hAnsi="Times New Roman" w:cs="Times New Roman"/>
          <w:sz w:val="20"/>
          <w:szCs w:val="20"/>
        </w:rPr>
        <w:t>OD</w:t>
      </w:r>
      <w:r w:rsidR="009A2479" w:rsidRPr="0058545E">
        <w:rPr>
          <w:rFonts w:ascii="Times New Roman" w:hAnsi="Times New Roman" w:cs="Times New Roman"/>
          <w:sz w:val="20"/>
          <w:szCs w:val="20"/>
          <w:vertAlign w:val="subscript"/>
        </w:rPr>
        <w:t>600</w:t>
      </w:r>
      <w:r w:rsidR="009A2479" w:rsidRPr="0058545E">
        <w:rPr>
          <w:rFonts w:ascii="Times New Roman" w:hAnsi="Times New Roman" w:cs="Times New Roman"/>
          <w:sz w:val="20"/>
          <w:szCs w:val="20"/>
        </w:rPr>
        <w:t xml:space="preserve"> ~</w:t>
      </w:r>
      <w:r w:rsidR="00CB4EE9" w:rsidRPr="0058545E">
        <w:rPr>
          <w:rFonts w:ascii="Times New Roman" w:hAnsi="Times New Roman" w:cs="Times New Roman"/>
          <w:sz w:val="20"/>
          <w:szCs w:val="20"/>
        </w:rPr>
        <w:t>6</w:t>
      </w:r>
      <w:r w:rsidR="00E04773" w:rsidRPr="0058545E">
        <w:rPr>
          <w:rFonts w:ascii="Times New Roman" w:hAnsi="Times New Roman" w:cs="Times New Roman"/>
          <w:sz w:val="20"/>
          <w:szCs w:val="20"/>
        </w:rPr>
        <w:t>)</w:t>
      </w:r>
      <w:r w:rsidRPr="0058545E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a3"/>
        <w:tblpPr w:leftFromText="180" w:rightFromText="180" w:vertAnchor="page" w:horzAnchor="margin" w:tblpY="2636"/>
        <w:tblW w:w="137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817"/>
        <w:gridCol w:w="1843"/>
        <w:gridCol w:w="4536"/>
        <w:gridCol w:w="1843"/>
        <w:gridCol w:w="4678"/>
      </w:tblGrid>
      <w:tr w:rsidR="00A40B8F" w:rsidRPr="0058545E" w:rsidTr="00215DB0">
        <w:trPr>
          <w:trHeight w:val="121"/>
        </w:trPr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:rsidR="00A40B8F" w:rsidRPr="0058545E" w:rsidRDefault="00A40B8F" w:rsidP="00215D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40B8F" w:rsidRPr="0058545E" w:rsidRDefault="00A40B8F" w:rsidP="00215DB0">
            <w:pPr>
              <w:rPr>
                <w:rFonts w:ascii="Times New Roman" w:eastAsiaTheme="majorEastAsia" w:hAnsi="Times New Roman" w:cs="Times New Roman"/>
                <w:b/>
                <w:bCs/>
                <w:color w:val="345A8A" w:themeColor="accent1" w:themeShade="B5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  <w:r w:rsidRPr="0058545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P. </w:t>
            </w:r>
            <w:proofErr w:type="spellStart"/>
            <w:r w:rsidRPr="0058545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a</w:t>
            </w:r>
            <w:r w:rsidR="0022400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</w:t>
            </w:r>
            <w:r w:rsidRPr="0058545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oris</w:t>
            </w:r>
            <w:proofErr w:type="spellEnd"/>
            <w:r w:rsidRPr="0058545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GS115</w:t>
            </w:r>
            <w:r w:rsidR="00BD6DBB" w:rsidRPr="0058545E">
              <w:rPr>
                <w:rFonts w:ascii="Times New Roman" w:hAnsi="Times New Roman" w:cs="Times New Roman"/>
                <w:b/>
                <w:sz w:val="20"/>
                <w:szCs w:val="20"/>
              </w:rPr>
              <w:t>/</w:t>
            </w:r>
            <w:proofErr w:type="spellStart"/>
            <w:r w:rsidR="00BD6DBB" w:rsidRPr="0058545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LacB</w:t>
            </w:r>
            <w:proofErr w:type="spellEnd"/>
          </w:p>
        </w:tc>
        <w:tc>
          <w:tcPr>
            <w:tcW w:w="65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40B8F" w:rsidRPr="0058545E" w:rsidRDefault="00A40B8F" w:rsidP="00215DB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t xml:space="preserve">        </w:t>
            </w:r>
            <w:r w:rsidRPr="0058545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P. </w:t>
            </w:r>
            <w:proofErr w:type="spellStart"/>
            <w:r w:rsidRPr="0058545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a</w:t>
            </w:r>
            <w:r w:rsidR="0022400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</w:t>
            </w:r>
            <w:r w:rsidRPr="0058545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oris</w:t>
            </w:r>
            <w:proofErr w:type="spellEnd"/>
            <w:r w:rsidRPr="0058545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GS115m</w:t>
            </w:r>
            <w:r w:rsidR="00BD6DBB" w:rsidRPr="0058545E">
              <w:rPr>
                <w:rFonts w:ascii="Times New Roman" w:hAnsi="Times New Roman" w:cs="Times New Roman"/>
                <w:b/>
                <w:sz w:val="20"/>
                <w:szCs w:val="20"/>
              </w:rPr>
              <w:t>/</w:t>
            </w:r>
            <w:proofErr w:type="spellStart"/>
            <w:r w:rsidR="00BD6DBB" w:rsidRPr="0058545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LacB</w:t>
            </w:r>
            <w:proofErr w:type="spellEnd"/>
          </w:p>
        </w:tc>
      </w:tr>
      <w:tr w:rsidR="00A40B8F" w:rsidRPr="0058545E" w:rsidTr="00365283">
        <w:trPr>
          <w:trHeight w:val="121"/>
        </w:trPr>
        <w:tc>
          <w:tcPr>
            <w:tcW w:w="817" w:type="dxa"/>
            <w:tcBorders>
              <w:top w:val="single" w:sz="4" w:space="0" w:color="auto"/>
              <w:bottom w:val="nil"/>
            </w:tcBorders>
          </w:tcPr>
          <w:p w:rsidR="00A40B8F" w:rsidRPr="0058545E" w:rsidRDefault="00A40B8F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Rank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A40B8F" w:rsidRPr="0058545E" w:rsidRDefault="00A40B8F" w:rsidP="003652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ORF</w:t>
            </w: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</w:tcPr>
          <w:p w:rsidR="00A40B8F" w:rsidRPr="0058545E" w:rsidRDefault="00A40B8F" w:rsidP="003652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Product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A40B8F" w:rsidRPr="0058545E" w:rsidRDefault="00A40B8F" w:rsidP="003652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ORF</w:t>
            </w:r>
          </w:p>
        </w:tc>
        <w:tc>
          <w:tcPr>
            <w:tcW w:w="4678" w:type="dxa"/>
            <w:tcBorders>
              <w:top w:val="single" w:sz="4" w:space="0" w:color="auto"/>
              <w:bottom w:val="nil"/>
            </w:tcBorders>
          </w:tcPr>
          <w:p w:rsidR="00A40B8F" w:rsidRPr="0058545E" w:rsidRDefault="00A40B8F" w:rsidP="003652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Product</w:t>
            </w:r>
          </w:p>
        </w:tc>
      </w:tr>
      <w:tr w:rsidR="006D6EBA" w:rsidRPr="0058545E" w:rsidTr="00365283">
        <w:tc>
          <w:tcPr>
            <w:tcW w:w="817" w:type="dxa"/>
            <w:tcBorders>
              <w:top w:val="nil"/>
            </w:tcBorders>
          </w:tcPr>
          <w:p w:rsidR="006D6EBA" w:rsidRPr="0058545E" w:rsidRDefault="006D6EBA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</w:tcBorders>
          </w:tcPr>
          <w:p w:rsidR="006D6EBA" w:rsidRPr="0058545E" w:rsidRDefault="006D6EBA" w:rsidP="003652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PAS_chr4_0407</w:t>
            </w:r>
          </w:p>
        </w:tc>
        <w:tc>
          <w:tcPr>
            <w:tcW w:w="4536" w:type="dxa"/>
            <w:tcBorders>
              <w:top w:val="nil"/>
            </w:tcBorders>
          </w:tcPr>
          <w:p w:rsidR="006D6EBA" w:rsidRPr="0058545E" w:rsidRDefault="006D6EBA" w:rsidP="003652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Protein of unknown function that associates with ribosomes</w:t>
            </w:r>
          </w:p>
        </w:tc>
        <w:tc>
          <w:tcPr>
            <w:tcW w:w="1843" w:type="dxa"/>
            <w:tcBorders>
              <w:top w:val="nil"/>
            </w:tcBorders>
          </w:tcPr>
          <w:p w:rsidR="006D6EBA" w:rsidRPr="0058545E" w:rsidRDefault="006D6EBA" w:rsidP="003652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PAS_chr4_0374</w:t>
            </w:r>
          </w:p>
        </w:tc>
        <w:tc>
          <w:tcPr>
            <w:tcW w:w="4678" w:type="dxa"/>
            <w:tcBorders>
              <w:top w:val="nil"/>
            </w:tcBorders>
          </w:tcPr>
          <w:p w:rsidR="006D6EBA" w:rsidRPr="0058545E" w:rsidRDefault="006D6EBA" w:rsidP="003652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60S ribosomal protein L29</w:t>
            </w:r>
          </w:p>
        </w:tc>
      </w:tr>
      <w:tr w:rsidR="006D6EBA" w:rsidRPr="0058545E" w:rsidTr="00365283">
        <w:tc>
          <w:tcPr>
            <w:tcW w:w="817" w:type="dxa"/>
          </w:tcPr>
          <w:p w:rsidR="006D6EBA" w:rsidRPr="0058545E" w:rsidRDefault="006D6EBA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</w:tcPr>
          <w:p w:rsidR="006D6EBA" w:rsidRPr="0058545E" w:rsidRDefault="006D6EBA" w:rsidP="003652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PAS_chr1-4_0586</w:t>
            </w:r>
          </w:p>
        </w:tc>
        <w:tc>
          <w:tcPr>
            <w:tcW w:w="4536" w:type="dxa"/>
          </w:tcPr>
          <w:p w:rsidR="006D6EBA" w:rsidRPr="0058545E" w:rsidRDefault="006D6EBA" w:rsidP="003652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1843" w:type="dxa"/>
          </w:tcPr>
          <w:p w:rsidR="006D6EBA" w:rsidRPr="0058545E" w:rsidRDefault="006D6EBA" w:rsidP="003652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PAS_chr1-4_0586</w:t>
            </w:r>
          </w:p>
        </w:tc>
        <w:tc>
          <w:tcPr>
            <w:tcW w:w="4678" w:type="dxa"/>
          </w:tcPr>
          <w:p w:rsidR="006D6EBA" w:rsidRPr="0058545E" w:rsidRDefault="006D6EBA" w:rsidP="003652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</w:tr>
      <w:tr w:rsidR="006D6EBA" w:rsidRPr="0058545E" w:rsidTr="00365283">
        <w:tc>
          <w:tcPr>
            <w:tcW w:w="817" w:type="dxa"/>
          </w:tcPr>
          <w:p w:rsidR="006D6EBA" w:rsidRPr="0058545E" w:rsidRDefault="006D6EBA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43" w:type="dxa"/>
          </w:tcPr>
          <w:p w:rsidR="006D6EBA" w:rsidRPr="0058545E" w:rsidRDefault="006D6EBA" w:rsidP="003652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PAS_chr4_0627</w:t>
            </w:r>
          </w:p>
        </w:tc>
        <w:tc>
          <w:tcPr>
            <w:tcW w:w="4536" w:type="dxa"/>
          </w:tcPr>
          <w:p w:rsidR="006D6EBA" w:rsidRPr="0058545E" w:rsidRDefault="006D6EBA" w:rsidP="003652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Plasma membrane localized protein that protects membranes from desiccation</w:t>
            </w:r>
          </w:p>
        </w:tc>
        <w:tc>
          <w:tcPr>
            <w:tcW w:w="1843" w:type="dxa"/>
          </w:tcPr>
          <w:p w:rsidR="006D6EBA" w:rsidRPr="0058545E" w:rsidRDefault="006D6EBA" w:rsidP="003652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PAS_chr4_0407</w:t>
            </w:r>
          </w:p>
        </w:tc>
        <w:tc>
          <w:tcPr>
            <w:tcW w:w="4678" w:type="dxa"/>
          </w:tcPr>
          <w:p w:rsidR="006D6EBA" w:rsidRPr="0058545E" w:rsidRDefault="006D6EBA" w:rsidP="003652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Protein of unknown function that associates with ribosomes</w:t>
            </w:r>
          </w:p>
        </w:tc>
      </w:tr>
      <w:tr w:rsidR="006D6EBA" w:rsidRPr="0058545E" w:rsidTr="00365283">
        <w:tc>
          <w:tcPr>
            <w:tcW w:w="817" w:type="dxa"/>
          </w:tcPr>
          <w:p w:rsidR="006D6EBA" w:rsidRPr="0058545E" w:rsidRDefault="006D6EBA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43" w:type="dxa"/>
          </w:tcPr>
          <w:p w:rsidR="006D6EBA" w:rsidRPr="0058545E" w:rsidRDefault="006D6EBA" w:rsidP="003652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PAS_chr2-1_0472</w:t>
            </w:r>
          </w:p>
        </w:tc>
        <w:tc>
          <w:tcPr>
            <w:tcW w:w="4536" w:type="dxa"/>
          </w:tcPr>
          <w:p w:rsidR="006D6EBA" w:rsidRPr="0058545E" w:rsidRDefault="006D6EBA" w:rsidP="003652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Mitochondrial alcohol dehydrogenase isozyme III</w:t>
            </w:r>
          </w:p>
        </w:tc>
        <w:tc>
          <w:tcPr>
            <w:tcW w:w="1843" w:type="dxa"/>
          </w:tcPr>
          <w:p w:rsidR="006D6EBA" w:rsidRPr="0058545E" w:rsidRDefault="006D6EBA" w:rsidP="003652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PAS_chr2-2_0265</w:t>
            </w:r>
          </w:p>
        </w:tc>
        <w:tc>
          <w:tcPr>
            <w:tcW w:w="4678" w:type="dxa"/>
          </w:tcPr>
          <w:p w:rsidR="006D6EBA" w:rsidRPr="0058545E" w:rsidRDefault="00365283" w:rsidP="003652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</w:tr>
      <w:tr w:rsidR="006D6EBA" w:rsidRPr="0058545E" w:rsidTr="00365283">
        <w:tc>
          <w:tcPr>
            <w:tcW w:w="817" w:type="dxa"/>
          </w:tcPr>
          <w:p w:rsidR="006D6EBA" w:rsidRPr="0058545E" w:rsidRDefault="006D6EBA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43" w:type="dxa"/>
          </w:tcPr>
          <w:p w:rsidR="006D6EBA" w:rsidRPr="0058545E" w:rsidRDefault="006D6EBA" w:rsidP="003652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PAS_chr2-2_0265</w:t>
            </w:r>
          </w:p>
        </w:tc>
        <w:tc>
          <w:tcPr>
            <w:tcW w:w="4536" w:type="dxa"/>
          </w:tcPr>
          <w:p w:rsidR="006D6EBA" w:rsidRPr="0058545E" w:rsidRDefault="006D6EBA" w:rsidP="003652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1843" w:type="dxa"/>
          </w:tcPr>
          <w:p w:rsidR="006D6EBA" w:rsidRPr="0058545E" w:rsidRDefault="006D6EBA" w:rsidP="003652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PAS_chr1-4_0313</w:t>
            </w:r>
          </w:p>
        </w:tc>
        <w:tc>
          <w:tcPr>
            <w:tcW w:w="4678" w:type="dxa"/>
          </w:tcPr>
          <w:p w:rsidR="006D6EBA" w:rsidRPr="0058545E" w:rsidRDefault="006D6EBA" w:rsidP="003652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Subunit 8 of ubiquinol cytochrome-c reductase complex</w:t>
            </w:r>
          </w:p>
        </w:tc>
      </w:tr>
      <w:tr w:rsidR="006D6EBA" w:rsidRPr="0058545E" w:rsidTr="00365283">
        <w:tc>
          <w:tcPr>
            <w:tcW w:w="817" w:type="dxa"/>
          </w:tcPr>
          <w:p w:rsidR="006D6EBA" w:rsidRPr="0058545E" w:rsidRDefault="006D6EBA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43" w:type="dxa"/>
          </w:tcPr>
          <w:p w:rsidR="006D6EBA" w:rsidRPr="0058545E" w:rsidRDefault="006D6EBA" w:rsidP="003652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PAS_chr1-4_0313</w:t>
            </w:r>
          </w:p>
        </w:tc>
        <w:tc>
          <w:tcPr>
            <w:tcW w:w="4536" w:type="dxa"/>
          </w:tcPr>
          <w:p w:rsidR="006D6EBA" w:rsidRPr="0058545E" w:rsidRDefault="006D6EBA" w:rsidP="003652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Subunit 8 of ubiquinol cytochrome-c reductase complex</w:t>
            </w:r>
          </w:p>
        </w:tc>
        <w:tc>
          <w:tcPr>
            <w:tcW w:w="1843" w:type="dxa"/>
          </w:tcPr>
          <w:p w:rsidR="006D6EBA" w:rsidRPr="0058545E" w:rsidRDefault="00001C59" w:rsidP="0036528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i/>
                <w:sz w:val="20"/>
                <w:szCs w:val="20"/>
              </w:rPr>
              <w:t>LRA3</w:t>
            </w:r>
          </w:p>
        </w:tc>
        <w:tc>
          <w:tcPr>
            <w:tcW w:w="4678" w:type="dxa"/>
          </w:tcPr>
          <w:p w:rsidR="006D6EBA" w:rsidRPr="0058545E" w:rsidRDefault="00365283" w:rsidP="003652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L-</w:t>
            </w:r>
            <w:proofErr w:type="spellStart"/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Rhamnonate</w:t>
            </w:r>
            <w:proofErr w:type="spellEnd"/>
            <w:r w:rsidRPr="005854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dehydratase</w:t>
            </w:r>
            <w:proofErr w:type="spellEnd"/>
          </w:p>
        </w:tc>
      </w:tr>
      <w:tr w:rsidR="006D6EBA" w:rsidRPr="0058545E" w:rsidTr="00365283">
        <w:tc>
          <w:tcPr>
            <w:tcW w:w="817" w:type="dxa"/>
          </w:tcPr>
          <w:p w:rsidR="006D6EBA" w:rsidRPr="0058545E" w:rsidRDefault="006D6EBA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843" w:type="dxa"/>
          </w:tcPr>
          <w:p w:rsidR="006D6EBA" w:rsidRPr="0058545E" w:rsidRDefault="006D6EBA" w:rsidP="003652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PAS_chr4_0374</w:t>
            </w:r>
          </w:p>
        </w:tc>
        <w:tc>
          <w:tcPr>
            <w:tcW w:w="4536" w:type="dxa"/>
          </w:tcPr>
          <w:p w:rsidR="006D6EBA" w:rsidRPr="0058545E" w:rsidRDefault="006D6EBA" w:rsidP="003652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60S ribosomal protein L29</w:t>
            </w:r>
          </w:p>
        </w:tc>
        <w:tc>
          <w:tcPr>
            <w:tcW w:w="1843" w:type="dxa"/>
          </w:tcPr>
          <w:p w:rsidR="006D6EBA" w:rsidRPr="0058545E" w:rsidRDefault="006D6EBA" w:rsidP="003652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PAS_chr1-4_0504</w:t>
            </w:r>
          </w:p>
        </w:tc>
        <w:tc>
          <w:tcPr>
            <w:tcW w:w="4678" w:type="dxa"/>
          </w:tcPr>
          <w:p w:rsidR="006D6EBA" w:rsidRPr="0058545E" w:rsidRDefault="00365283" w:rsidP="003652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40S ribosomal protein S29</w:t>
            </w:r>
          </w:p>
        </w:tc>
      </w:tr>
      <w:tr w:rsidR="006D6EBA" w:rsidRPr="0058545E" w:rsidTr="00365283">
        <w:tc>
          <w:tcPr>
            <w:tcW w:w="817" w:type="dxa"/>
          </w:tcPr>
          <w:p w:rsidR="006D6EBA" w:rsidRPr="0058545E" w:rsidRDefault="006D6EBA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43" w:type="dxa"/>
          </w:tcPr>
          <w:p w:rsidR="006D6EBA" w:rsidRPr="0058545E" w:rsidRDefault="006D6EBA" w:rsidP="003652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PAS_chr2-2_0200</w:t>
            </w:r>
          </w:p>
        </w:tc>
        <w:tc>
          <w:tcPr>
            <w:tcW w:w="4536" w:type="dxa"/>
          </w:tcPr>
          <w:p w:rsidR="006D6EBA" w:rsidRPr="0058545E" w:rsidRDefault="006D6EBA" w:rsidP="003652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One of two identical histone H4 proteins (see also HHF2)</w:t>
            </w:r>
            <w:r w:rsidR="00365283" w:rsidRPr="005854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</w:tcPr>
          <w:p w:rsidR="006D6EBA" w:rsidRPr="0058545E" w:rsidRDefault="006D6EBA" w:rsidP="003652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PAS_chr2-2_0200</w:t>
            </w:r>
          </w:p>
        </w:tc>
        <w:tc>
          <w:tcPr>
            <w:tcW w:w="4678" w:type="dxa"/>
          </w:tcPr>
          <w:p w:rsidR="006D6EBA" w:rsidRPr="0058545E" w:rsidRDefault="006D6EBA" w:rsidP="003652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One of two identical histone H4 proteins (see also HHF2)</w:t>
            </w:r>
            <w:r w:rsidR="00365283" w:rsidRPr="005854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D6EBA" w:rsidRPr="0058545E" w:rsidTr="00365283">
        <w:tc>
          <w:tcPr>
            <w:tcW w:w="817" w:type="dxa"/>
          </w:tcPr>
          <w:p w:rsidR="006D6EBA" w:rsidRPr="0058545E" w:rsidRDefault="006D6EBA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843" w:type="dxa"/>
          </w:tcPr>
          <w:p w:rsidR="006D6EBA" w:rsidRPr="0058545E" w:rsidRDefault="006D6EBA" w:rsidP="003652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PAS_chr2-1_0437</w:t>
            </w:r>
          </w:p>
        </w:tc>
        <w:tc>
          <w:tcPr>
            <w:tcW w:w="4536" w:type="dxa"/>
          </w:tcPr>
          <w:p w:rsidR="006D6EBA" w:rsidRPr="0058545E" w:rsidRDefault="00B64CDA" w:rsidP="003652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6D6EBA" w:rsidRPr="0058545E">
              <w:rPr>
                <w:rFonts w:ascii="Times New Roman" w:hAnsi="Times New Roman" w:cs="Times New Roman"/>
                <w:sz w:val="20"/>
                <w:szCs w:val="20"/>
              </w:rPr>
              <w:t>nvolved in glycolysis and gluconeogenesis</w:t>
            </w:r>
          </w:p>
        </w:tc>
        <w:tc>
          <w:tcPr>
            <w:tcW w:w="1843" w:type="dxa"/>
          </w:tcPr>
          <w:p w:rsidR="006D6EBA" w:rsidRPr="0058545E" w:rsidRDefault="006D6EBA" w:rsidP="003652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PAS_chr2-2_0169</w:t>
            </w:r>
          </w:p>
        </w:tc>
        <w:tc>
          <w:tcPr>
            <w:tcW w:w="4678" w:type="dxa"/>
          </w:tcPr>
          <w:p w:rsidR="006D6EBA" w:rsidRPr="0058545E" w:rsidRDefault="00E04773" w:rsidP="003652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</w:tr>
      <w:tr w:rsidR="006D6EBA" w:rsidRPr="0058545E" w:rsidTr="00365283">
        <w:tc>
          <w:tcPr>
            <w:tcW w:w="817" w:type="dxa"/>
          </w:tcPr>
          <w:p w:rsidR="006D6EBA" w:rsidRPr="0058545E" w:rsidRDefault="006D6EBA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843" w:type="dxa"/>
          </w:tcPr>
          <w:p w:rsidR="006D6EBA" w:rsidRPr="0058545E" w:rsidRDefault="006D6EBA" w:rsidP="003652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PAS_chr2-1_0429</w:t>
            </w:r>
          </w:p>
        </w:tc>
        <w:tc>
          <w:tcPr>
            <w:tcW w:w="4536" w:type="dxa"/>
          </w:tcPr>
          <w:p w:rsidR="006D6EBA" w:rsidRPr="0058545E" w:rsidRDefault="006D6EBA" w:rsidP="003652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One of two nearly identical (see also HTA1) histone H2A subtypes</w:t>
            </w:r>
          </w:p>
        </w:tc>
        <w:tc>
          <w:tcPr>
            <w:tcW w:w="1843" w:type="dxa"/>
          </w:tcPr>
          <w:p w:rsidR="006D6EBA" w:rsidRPr="0058545E" w:rsidRDefault="006D6EBA" w:rsidP="003652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PAS_FragB_0052</w:t>
            </w:r>
          </w:p>
        </w:tc>
        <w:tc>
          <w:tcPr>
            <w:tcW w:w="4678" w:type="dxa"/>
          </w:tcPr>
          <w:p w:rsidR="006D6EBA" w:rsidRPr="0058545E" w:rsidRDefault="00365283" w:rsidP="003652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Translational elongation factor EF-1 alpha</w:t>
            </w:r>
          </w:p>
        </w:tc>
      </w:tr>
      <w:tr w:rsidR="006D6EBA" w:rsidRPr="0058545E" w:rsidTr="00365283">
        <w:tc>
          <w:tcPr>
            <w:tcW w:w="817" w:type="dxa"/>
          </w:tcPr>
          <w:p w:rsidR="006D6EBA" w:rsidRPr="0058545E" w:rsidRDefault="006D6EBA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843" w:type="dxa"/>
          </w:tcPr>
          <w:p w:rsidR="006D6EBA" w:rsidRPr="0058545E" w:rsidRDefault="006D6EBA" w:rsidP="003652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PAS_chr4_0018</w:t>
            </w:r>
          </w:p>
        </w:tc>
        <w:tc>
          <w:tcPr>
            <w:tcW w:w="4536" w:type="dxa"/>
          </w:tcPr>
          <w:p w:rsidR="006D6EBA" w:rsidRPr="0058545E" w:rsidRDefault="00B64CDA" w:rsidP="00CB4E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365283" w:rsidRPr="0058545E">
              <w:rPr>
                <w:rFonts w:ascii="Times New Roman" w:hAnsi="Times New Roman" w:cs="Times New Roman"/>
                <w:sz w:val="20"/>
                <w:szCs w:val="20"/>
              </w:rPr>
              <w:t>soform 1</w:t>
            </w:r>
          </w:p>
        </w:tc>
        <w:tc>
          <w:tcPr>
            <w:tcW w:w="1843" w:type="dxa"/>
          </w:tcPr>
          <w:p w:rsidR="006D6EBA" w:rsidRPr="0058545E" w:rsidRDefault="006D6EBA" w:rsidP="003652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PAS_chr2-1_0437</w:t>
            </w:r>
          </w:p>
        </w:tc>
        <w:tc>
          <w:tcPr>
            <w:tcW w:w="4678" w:type="dxa"/>
          </w:tcPr>
          <w:p w:rsidR="006D6EBA" w:rsidRPr="0058545E" w:rsidRDefault="00B64CDA" w:rsidP="003652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6D6EBA" w:rsidRPr="0058545E">
              <w:rPr>
                <w:rFonts w:ascii="Times New Roman" w:hAnsi="Times New Roman" w:cs="Times New Roman"/>
                <w:sz w:val="20"/>
                <w:szCs w:val="20"/>
              </w:rPr>
              <w:t>nvolved in glycolysis and gluconeogenesis</w:t>
            </w:r>
          </w:p>
        </w:tc>
      </w:tr>
      <w:tr w:rsidR="006D6EBA" w:rsidRPr="0058545E" w:rsidTr="00365283">
        <w:tc>
          <w:tcPr>
            <w:tcW w:w="817" w:type="dxa"/>
          </w:tcPr>
          <w:p w:rsidR="006D6EBA" w:rsidRPr="0058545E" w:rsidRDefault="006D6EBA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843" w:type="dxa"/>
          </w:tcPr>
          <w:p w:rsidR="006D6EBA" w:rsidRPr="0058545E" w:rsidRDefault="006D6EBA" w:rsidP="003652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PAS_FragB_0052</w:t>
            </w:r>
          </w:p>
        </w:tc>
        <w:tc>
          <w:tcPr>
            <w:tcW w:w="4536" w:type="dxa"/>
          </w:tcPr>
          <w:p w:rsidR="006D6EBA" w:rsidRPr="0058545E" w:rsidRDefault="00365283" w:rsidP="00CB4E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Translational elongation factor EF-1 alpha</w:t>
            </w:r>
          </w:p>
        </w:tc>
        <w:tc>
          <w:tcPr>
            <w:tcW w:w="1843" w:type="dxa"/>
          </w:tcPr>
          <w:p w:rsidR="006D6EBA" w:rsidRPr="0058545E" w:rsidRDefault="006D6EBA" w:rsidP="003652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PAS_chr2-1_0362</w:t>
            </w:r>
          </w:p>
        </w:tc>
        <w:tc>
          <w:tcPr>
            <w:tcW w:w="4678" w:type="dxa"/>
          </w:tcPr>
          <w:p w:rsidR="006D6EBA" w:rsidRPr="0058545E" w:rsidRDefault="00365283" w:rsidP="00CB4E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40S ribosomal protein S26</w:t>
            </w:r>
          </w:p>
        </w:tc>
      </w:tr>
      <w:tr w:rsidR="006D6EBA" w:rsidRPr="0058545E" w:rsidTr="00365283">
        <w:tc>
          <w:tcPr>
            <w:tcW w:w="817" w:type="dxa"/>
          </w:tcPr>
          <w:p w:rsidR="006D6EBA" w:rsidRPr="0058545E" w:rsidRDefault="006D6EBA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843" w:type="dxa"/>
          </w:tcPr>
          <w:p w:rsidR="006D6EBA" w:rsidRPr="0058545E" w:rsidRDefault="006D6EBA" w:rsidP="003652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PAS_chr1-4_0504</w:t>
            </w:r>
          </w:p>
        </w:tc>
        <w:tc>
          <w:tcPr>
            <w:tcW w:w="4536" w:type="dxa"/>
          </w:tcPr>
          <w:p w:rsidR="006D6EBA" w:rsidRPr="0058545E" w:rsidRDefault="00365283" w:rsidP="00CB4E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40S ribosomal protein S29</w:t>
            </w:r>
          </w:p>
        </w:tc>
        <w:tc>
          <w:tcPr>
            <w:tcW w:w="1843" w:type="dxa"/>
          </w:tcPr>
          <w:p w:rsidR="006D6EBA" w:rsidRPr="0058545E" w:rsidRDefault="006D6EBA" w:rsidP="003652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PAS_chr2-1_0429</w:t>
            </w:r>
          </w:p>
        </w:tc>
        <w:tc>
          <w:tcPr>
            <w:tcW w:w="4678" w:type="dxa"/>
          </w:tcPr>
          <w:p w:rsidR="006D6EBA" w:rsidRPr="0058545E" w:rsidRDefault="00365283" w:rsidP="00CB4E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One of two nearly identical (see also HTA1) histone H2A subtypes</w:t>
            </w:r>
          </w:p>
        </w:tc>
      </w:tr>
      <w:tr w:rsidR="006D6EBA" w:rsidRPr="0058545E" w:rsidTr="00365283">
        <w:trPr>
          <w:trHeight w:val="194"/>
        </w:trPr>
        <w:tc>
          <w:tcPr>
            <w:tcW w:w="817" w:type="dxa"/>
          </w:tcPr>
          <w:p w:rsidR="006D6EBA" w:rsidRPr="0058545E" w:rsidRDefault="006D6EBA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843" w:type="dxa"/>
          </w:tcPr>
          <w:p w:rsidR="006D6EBA" w:rsidRPr="0058545E" w:rsidRDefault="00001C59" w:rsidP="003652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i/>
                <w:sz w:val="20"/>
                <w:szCs w:val="20"/>
              </w:rPr>
              <w:t>LRA3</w:t>
            </w:r>
          </w:p>
        </w:tc>
        <w:tc>
          <w:tcPr>
            <w:tcW w:w="4536" w:type="dxa"/>
          </w:tcPr>
          <w:p w:rsidR="006D6EBA" w:rsidRPr="0058545E" w:rsidRDefault="00365283" w:rsidP="003652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L-</w:t>
            </w:r>
            <w:proofErr w:type="spellStart"/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Rhamnonate</w:t>
            </w:r>
            <w:proofErr w:type="spellEnd"/>
            <w:r w:rsidRPr="005854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dehydratase</w:t>
            </w:r>
            <w:proofErr w:type="spellEnd"/>
          </w:p>
        </w:tc>
        <w:tc>
          <w:tcPr>
            <w:tcW w:w="1843" w:type="dxa"/>
          </w:tcPr>
          <w:p w:rsidR="006D6EBA" w:rsidRPr="0058545E" w:rsidRDefault="006D6EBA" w:rsidP="003652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PAS_chr4_0348</w:t>
            </w:r>
          </w:p>
        </w:tc>
        <w:tc>
          <w:tcPr>
            <w:tcW w:w="4678" w:type="dxa"/>
          </w:tcPr>
          <w:p w:rsidR="006D6EBA" w:rsidRPr="0058545E" w:rsidRDefault="00365283" w:rsidP="00CB4E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40S ribosomal protein S23</w:t>
            </w:r>
          </w:p>
        </w:tc>
      </w:tr>
      <w:tr w:rsidR="006D6EBA" w:rsidRPr="0058545E" w:rsidTr="00365283">
        <w:tc>
          <w:tcPr>
            <w:tcW w:w="817" w:type="dxa"/>
          </w:tcPr>
          <w:p w:rsidR="006D6EBA" w:rsidRPr="0058545E" w:rsidRDefault="006D6EBA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843" w:type="dxa"/>
          </w:tcPr>
          <w:p w:rsidR="006D6EBA" w:rsidRPr="0058545E" w:rsidRDefault="006D6EBA" w:rsidP="003652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PAS_chr2-1_0362</w:t>
            </w:r>
          </w:p>
        </w:tc>
        <w:tc>
          <w:tcPr>
            <w:tcW w:w="4536" w:type="dxa"/>
          </w:tcPr>
          <w:p w:rsidR="006D6EBA" w:rsidRPr="0058545E" w:rsidRDefault="00365283" w:rsidP="00CB4E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40S ribosomal protein S26</w:t>
            </w:r>
          </w:p>
        </w:tc>
        <w:tc>
          <w:tcPr>
            <w:tcW w:w="1843" w:type="dxa"/>
          </w:tcPr>
          <w:p w:rsidR="006D6EBA" w:rsidRPr="0058545E" w:rsidRDefault="006D6EBA" w:rsidP="003652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PAS_chr4_0018</w:t>
            </w:r>
          </w:p>
        </w:tc>
        <w:tc>
          <w:tcPr>
            <w:tcW w:w="4678" w:type="dxa"/>
          </w:tcPr>
          <w:p w:rsidR="006D6EBA" w:rsidRPr="0058545E" w:rsidRDefault="00B64CDA" w:rsidP="00B64C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365283" w:rsidRPr="0058545E">
              <w:rPr>
                <w:rFonts w:ascii="Times New Roman" w:hAnsi="Times New Roman" w:cs="Times New Roman"/>
                <w:sz w:val="20"/>
                <w:szCs w:val="20"/>
              </w:rPr>
              <w:t>soform 1</w:t>
            </w:r>
          </w:p>
        </w:tc>
      </w:tr>
      <w:tr w:rsidR="006D6EBA" w:rsidRPr="0058545E" w:rsidTr="00365283">
        <w:tc>
          <w:tcPr>
            <w:tcW w:w="817" w:type="dxa"/>
          </w:tcPr>
          <w:p w:rsidR="006D6EBA" w:rsidRPr="0058545E" w:rsidRDefault="006D6EBA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843" w:type="dxa"/>
          </w:tcPr>
          <w:p w:rsidR="006D6EBA" w:rsidRPr="0058545E" w:rsidRDefault="006D6EBA" w:rsidP="003652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PAS_chr2-2_0199</w:t>
            </w:r>
          </w:p>
        </w:tc>
        <w:tc>
          <w:tcPr>
            <w:tcW w:w="4536" w:type="dxa"/>
          </w:tcPr>
          <w:p w:rsidR="006D6EBA" w:rsidRPr="0058545E" w:rsidRDefault="00365283" w:rsidP="00CB4E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t xml:space="preserve">One of two identical histone H3 proteins (see also </w:t>
            </w:r>
            <w:r w:rsidRPr="0058545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HT2)</w:t>
            </w:r>
            <w:r w:rsidR="00CB4EE9" w:rsidRPr="005854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</w:tcPr>
          <w:p w:rsidR="006D6EBA" w:rsidRPr="0058545E" w:rsidRDefault="006D6EBA" w:rsidP="003652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AS_chr2-1_0481</w:t>
            </w:r>
          </w:p>
        </w:tc>
        <w:tc>
          <w:tcPr>
            <w:tcW w:w="4678" w:type="dxa"/>
          </w:tcPr>
          <w:p w:rsidR="006D6EBA" w:rsidRPr="0058545E" w:rsidRDefault="00365283" w:rsidP="00CB4E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40S ribosomal protein S14</w:t>
            </w:r>
          </w:p>
        </w:tc>
      </w:tr>
      <w:tr w:rsidR="006D6EBA" w:rsidRPr="0058545E" w:rsidTr="00365283">
        <w:tc>
          <w:tcPr>
            <w:tcW w:w="817" w:type="dxa"/>
          </w:tcPr>
          <w:p w:rsidR="006D6EBA" w:rsidRPr="0058545E" w:rsidRDefault="006D6EBA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7</w:t>
            </w:r>
          </w:p>
        </w:tc>
        <w:tc>
          <w:tcPr>
            <w:tcW w:w="1843" w:type="dxa"/>
          </w:tcPr>
          <w:p w:rsidR="006D6EBA" w:rsidRPr="0058545E" w:rsidRDefault="006D6EBA" w:rsidP="003652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PAS_chr2-2_0169</w:t>
            </w:r>
          </w:p>
        </w:tc>
        <w:tc>
          <w:tcPr>
            <w:tcW w:w="4536" w:type="dxa"/>
          </w:tcPr>
          <w:p w:rsidR="006D6EBA" w:rsidRPr="0058545E" w:rsidRDefault="00E04773" w:rsidP="003652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1843" w:type="dxa"/>
          </w:tcPr>
          <w:p w:rsidR="006D6EBA" w:rsidRPr="0058545E" w:rsidRDefault="006D6EBA" w:rsidP="003652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PAS_chr4_0422</w:t>
            </w:r>
          </w:p>
        </w:tc>
        <w:tc>
          <w:tcPr>
            <w:tcW w:w="4678" w:type="dxa"/>
          </w:tcPr>
          <w:p w:rsidR="006D6EBA" w:rsidRPr="0058545E" w:rsidRDefault="00365283" w:rsidP="00CB4E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t xml:space="preserve">Subunit </w:t>
            </w:r>
            <w:proofErr w:type="spellStart"/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VIb</w:t>
            </w:r>
            <w:proofErr w:type="spellEnd"/>
            <w:r w:rsidRPr="0058545E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cytochrome</w:t>
            </w:r>
            <w:proofErr w:type="spellEnd"/>
            <w:r w:rsidRPr="0058545E">
              <w:rPr>
                <w:rFonts w:ascii="Times New Roman" w:hAnsi="Times New Roman" w:cs="Times New Roman"/>
                <w:sz w:val="20"/>
                <w:szCs w:val="20"/>
              </w:rPr>
              <w:t xml:space="preserve"> c oxidase</w:t>
            </w:r>
          </w:p>
        </w:tc>
      </w:tr>
      <w:tr w:rsidR="006D6EBA" w:rsidRPr="0058545E" w:rsidTr="00365283">
        <w:tc>
          <w:tcPr>
            <w:tcW w:w="817" w:type="dxa"/>
          </w:tcPr>
          <w:p w:rsidR="006D6EBA" w:rsidRPr="0058545E" w:rsidRDefault="006D6EBA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843" w:type="dxa"/>
          </w:tcPr>
          <w:p w:rsidR="006D6EBA" w:rsidRPr="0058545E" w:rsidRDefault="006D6EBA" w:rsidP="003652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PAS_chr4_0422</w:t>
            </w:r>
          </w:p>
        </w:tc>
        <w:tc>
          <w:tcPr>
            <w:tcW w:w="4536" w:type="dxa"/>
          </w:tcPr>
          <w:p w:rsidR="006D6EBA" w:rsidRPr="0058545E" w:rsidRDefault="00365283" w:rsidP="00CB4E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t xml:space="preserve">Subunit </w:t>
            </w:r>
            <w:proofErr w:type="spellStart"/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VIb</w:t>
            </w:r>
            <w:proofErr w:type="spellEnd"/>
            <w:r w:rsidRPr="0058545E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cytochrome</w:t>
            </w:r>
            <w:proofErr w:type="spellEnd"/>
            <w:r w:rsidRPr="0058545E">
              <w:rPr>
                <w:rFonts w:ascii="Times New Roman" w:hAnsi="Times New Roman" w:cs="Times New Roman"/>
                <w:sz w:val="20"/>
                <w:szCs w:val="20"/>
              </w:rPr>
              <w:t xml:space="preserve"> c oxidase</w:t>
            </w:r>
          </w:p>
        </w:tc>
        <w:tc>
          <w:tcPr>
            <w:tcW w:w="1843" w:type="dxa"/>
          </w:tcPr>
          <w:p w:rsidR="006D6EBA" w:rsidRPr="0058545E" w:rsidRDefault="006D6EBA" w:rsidP="003652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PAS_chr2-1_0472</w:t>
            </w:r>
          </w:p>
        </w:tc>
        <w:tc>
          <w:tcPr>
            <w:tcW w:w="4678" w:type="dxa"/>
          </w:tcPr>
          <w:p w:rsidR="006D6EBA" w:rsidRPr="0058545E" w:rsidRDefault="006D6EBA" w:rsidP="00CB4E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Mitochondrial alcohol dehydrogenase isozyme III</w:t>
            </w:r>
          </w:p>
        </w:tc>
      </w:tr>
      <w:tr w:rsidR="006D6EBA" w:rsidRPr="0058545E" w:rsidTr="00365283">
        <w:tc>
          <w:tcPr>
            <w:tcW w:w="817" w:type="dxa"/>
          </w:tcPr>
          <w:p w:rsidR="006D6EBA" w:rsidRPr="0058545E" w:rsidRDefault="006D6EBA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843" w:type="dxa"/>
          </w:tcPr>
          <w:p w:rsidR="006D6EBA" w:rsidRPr="0058545E" w:rsidRDefault="006D6EBA" w:rsidP="003652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PAS_chr1-1_0407</w:t>
            </w:r>
          </w:p>
        </w:tc>
        <w:tc>
          <w:tcPr>
            <w:tcW w:w="4536" w:type="dxa"/>
          </w:tcPr>
          <w:p w:rsidR="006D6EBA" w:rsidRPr="0058545E" w:rsidRDefault="00365283" w:rsidP="00CB4E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1843" w:type="dxa"/>
          </w:tcPr>
          <w:p w:rsidR="006D6EBA" w:rsidRPr="0058545E" w:rsidRDefault="006D6EBA" w:rsidP="003652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PAS_chr2-1_0751</w:t>
            </w:r>
          </w:p>
        </w:tc>
        <w:tc>
          <w:tcPr>
            <w:tcW w:w="4678" w:type="dxa"/>
          </w:tcPr>
          <w:p w:rsidR="006D6EBA" w:rsidRPr="0058545E" w:rsidRDefault="00365283" w:rsidP="00CB4E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Subunit of the mitochondrial F1F0 ATP synthase</w:t>
            </w:r>
          </w:p>
        </w:tc>
      </w:tr>
      <w:tr w:rsidR="006D6EBA" w:rsidRPr="0058545E" w:rsidTr="00365283">
        <w:tc>
          <w:tcPr>
            <w:tcW w:w="817" w:type="dxa"/>
          </w:tcPr>
          <w:p w:rsidR="006D6EBA" w:rsidRPr="0058545E" w:rsidRDefault="006D6EBA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843" w:type="dxa"/>
          </w:tcPr>
          <w:p w:rsidR="006D6EBA" w:rsidRPr="0058545E" w:rsidRDefault="006D6EBA" w:rsidP="003652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PAS_chr4_0210</w:t>
            </w:r>
          </w:p>
        </w:tc>
        <w:tc>
          <w:tcPr>
            <w:tcW w:w="4536" w:type="dxa"/>
          </w:tcPr>
          <w:p w:rsidR="006D6EBA" w:rsidRPr="0058545E" w:rsidRDefault="00365283" w:rsidP="00CB4E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ADP/ATP carrier protein</w:t>
            </w:r>
          </w:p>
        </w:tc>
        <w:tc>
          <w:tcPr>
            <w:tcW w:w="1843" w:type="dxa"/>
          </w:tcPr>
          <w:p w:rsidR="006D6EBA" w:rsidRPr="0058545E" w:rsidRDefault="006D6EBA" w:rsidP="003652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PAS_chr4_0210</w:t>
            </w:r>
          </w:p>
        </w:tc>
        <w:tc>
          <w:tcPr>
            <w:tcW w:w="4678" w:type="dxa"/>
          </w:tcPr>
          <w:p w:rsidR="006D6EBA" w:rsidRPr="0058545E" w:rsidRDefault="00365283" w:rsidP="00CB4E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ADP/ATP carrier protein</w:t>
            </w:r>
          </w:p>
        </w:tc>
      </w:tr>
      <w:tr w:rsidR="006D6EBA" w:rsidRPr="0058545E" w:rsidTr="00365283">
        <w:tc>
          <w:tcPr>
            <w:tcW w:w="817" w:type="dxa"/>
          </w:tcPr>
          <w:p w:rsidR="006D6EBA" w:rsidRPr="0058545E" w:rsidRDefault="006D6EBA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843" w:type="dxa"/>
          </w:tcPr>
          <w:p w:rsidR="006D6EBA" w:rsidRPr="0058545E" w:rsidRDefault="006D6EBA" w:rsidP="003652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PAS_chr4_0348</w:t>
            </w:r>
          </w:p>
        </w:tc>
        <w:tc>
          <w:tcPr>
            <w:tcW w:w="4536" w:type="dxa"/>
          </w:tcPr>
          <w:p w:rsidR="006D6EBA" w:rsidRPr="0058545E" w:rsidRDefault="00365283" w:rsidP="00CB4E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40S ribosomal protein S23</w:t>
            </w:r>
          </w:p>
        </w:tc>
        <w:tc>
          <w:tcPr>
            <w:tcW w:w="1843" w:type="dxa"/>
          </w:tcPr>
          <w:p w:rsidR="006D6EBA" w:rsidRPr="0058545E" w:rsidRDefault="006D6EBA" w:rsidP="003652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PAS_chr2-2_0326</w:t>
            </w:r>
          </w:p>
        </w:tc>
        <w:tc>
          <w:tcPr>
            <w:tcW w:w="4678" w:type="dxa"/>
          </w:tcPr>
          <w:p w:rsidR="006D6EBA" w:rsidRPr="0058545E" w:rsidRDefault="00365283" w:rsidP="00CB4E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40S ribosomal protein S25</w:t>
            </w:r>
          </w:p>
        </w:tc>
      </w:tr>
      <w:tr w:rsidR="006D6EBA" w:rsidRPr="0058545E" w:rsidTr="00365283">
        <w:tc>
          <w:tcPr>
            <w:tcW w:w="817" w:type="dxa"/>
          </w:tcPr>
          <w:p w:rsidR="006D6EBA" w:rsidRPr="0058545E" w:rsidRDefault="006D6EBA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843" w:type="dxa"/>
          </w:tcPr>
          <w:p w:rsidR="006D6EBA" w:rsidRPr="0058545E" w:rsidRDefault="006D6EBA" w:rsidP="003652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PAS_chr1-1_0322</w:t>
            </w:r>
          </w:p>
        </w:tc>
        <w:tc>
          <w:tcPr>
            <w:tcW w:w="4536" w:type="dxa"/>
          </w:tcPr>
          <w:p w:rsidR="006D6EBA" w:rsidRPr="0058545E" w:rsidRDefault="00365283" w:rsidP="00CB4E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Subunit 7 of the ubiquinol cytochrome-c reductase complex</w:t>
            </w:r>
          </w:p>
        </w:tc>
        <w:tc>
          <w:tcPr>
            <w:tcW w:w="1843" w:type="dxa"/>
          </w:tcPr>
          <w:p w:rsidR="006D6EBA" w:rsidRPr="0058545E" w:rsidRDefault="006D6EBA" w:rsidP="003652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PAS_chr2-1_0363</w:t>
            </w:r>
          </w:p>
        </w:tc>
        <w:tc>
          <w:tcPr>
            <w:tcW w:w="4678" w:type="dxa"/>
          </w:tcPr>
          <w:p w:rsidR="006D6EBA" w:rsidRPr="0058545E" w:rsidRDefault="00B64CDA" w:rsidP="00CB4E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365283" w:rsidRPr="0058545E">
              <w:rPr>
                <w:rFonts w:ascii="Times New Roman" w:hAnsi="Times New Roman" w:cs="Times New Roman"/>
                <w:sz w:val="20"/>
                <w:szCs w:val="20"/>
              </w:rPr>
              <w:t>he terminal member of the mitochondrial inner membran</w:t>
            </w:r>
            <w:r w:rsidR="00CB4EE9" w:rsidRPr="0058545E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</w:tr>
      <w:tr w:rsidR="006D6EBA" w:rsidRPr="0058545E" w:rsidTr="00365283">
        <w:tc>
          <w:tcPr>
            <w:tcW w:w="817" w:type="dxa"/>
          </w:tcPr>
          <w:p w:rsidR="006D6EBA" w:rsidRPr="0058545E" w:rsidRDefault="006D6EBA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843" w:type="dxa"/>
          </w:tcPr>
          <w:p w:rsidR="006D6EBA" w:rsidRPr="0058545E" w:rsidRDefault="006D6EBA" w:rsidP="003652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PAS_chr2-1_0313</w:t>
            </w:r>
          </w:p>
        </w:tc>
        <w:tc>
          <w:tcPr>
            <w:tcW w:w="4536" w:type="dxa"/>
          </w:tcPr>
          <w:p w:rsidR="006D6EBA" w:rsidRPr="0058545E" w:rsidRDefault="00E04773" w:rsidP="003652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1843" w:type="dxa"/>
          </w:tcPr>
          <w:p w:rsidR="006D6EBA" w:rsidRPr="0058545E" w:rsidRDefault="006D6EBA" w:rsidP="003652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PAS_chr2-1_0783</w:t>
            </w:r>
          </w:p>
        </w:tc>
        <w:tc>
          <w:tcPr>
            <w:tcW w:w="4678" w:type="dxa"/>
          </w:tcPr>
          <w:p w:rsidR="006D6EBA" w:rsidRPr="0058545E" w:rsidRDefault="00365283" w:rsidP="00CB4E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40S ribosomal protein S18</w:t>
            </w:r>
          </w:p>
        </w:tc>
      </w:tr>
      <w:tr w:rsidR="006D6EBA" w:rsidRPr="0058545E" w:rsidTr="00365283">
        <w:tc>
          <w:tcPr>
            <w:tcW w:w="817" w:type="dxa"/>
          </w:tcPr>
          <w:p w:rsidR="006D6EBA" w:rsidRPr="0058545E" w:rsidRDefault="006D6EBA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843" w:type="dxa"/>
          </w:tcPr>
          <w:p w:rsidR="006D6EBA" w:rsidRPr="0058545E" w:rsidRDefault="006D6EBA" w:rsidP="003652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PAS_chr2-1_0481</w:t>
            </w:r>
          </w:p>
        </w:tc>
        <w:tc>
          <w:tcPr>
            <w:tcW w:w="4536" w:type="dxa"/>
          </w:tcPr>
          <w:p w:rsidR="006D6EBA" w:rsidRPr="0058545E" w:rsidRDefault="00365283" w:rsidP="00CB4E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40S ribosomal protein S14</w:t>
            </w:r>
          </w:p>
        </w:tc>
        <w:tc>
          <w:tcPr>
            <w:tcW w:w="1843" w:type="dxa"/>
          </w:tcPr>
          <w:p w:rsidR="006D6EBA" w:rsidRPr="0058545E" w:rsidRDefault="006D6EBA" w:rsidP="003652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PAS_chr4_0520</w:t>
            </w:r>
          </w:p>
        </w:tc>
        <w:tc>
          <w:tcPr>
            <w:tcW w:w="4678" w:type="dxa"/>
          </w:tcPr>
          <w:p w:rsidR="006D6EBA" w:rsidRPr="0058545E" w:rsidRDefault="00365283" w:rsidP="00CB4E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</w:tr>
      <w:tr w:rsidR="006D6EBA" w:rsidRPr="0058545E" w:rsidTr="00365283">
        <w:tc>
          <w:tcPr>
            <w:tcW w:w="817" w:type="dxa"/>
          </w:tcPr>
          <w:p w:rsidR="006D6EBA" w:rsidRPr="0058545E" w:rsidRDefault="006D6EBA" w:rsidP="00C44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843" w:type="dxa"/>
          </w:tcPr>
          <w:p w:rsidR="006D6EBA" w:rsidRPr="0058545E" w:rsidRDefault="006D6EBA" w:rsidP="003652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PAS_chr2-1_0363</w:t>
            </w:r>
          </w:p>
        </w:tc>
        <w:tc>
          <w:tcPr>
            <w:tcW w:w="4536" w:type="dxa"/>
          </w:tcPr>
          <w:p w:rsidR="006D6EBA" w:rsidRPr="0058545E" w:rsidRDefault="00B64CDA" w:rsidP="00CB4E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365283" w:rsidRPr="0058545E">
              <w:rPr>
                <w:rFonts w:ascii="Times New Roman" w:hAnsi="Times New Roman" w:cs="Times New Roman"/>
                <w:sz w:val="20"/>
                <w:szCs w:val="20"/>
              </w:rPr>
              <w:t>he terminal member of the mitochondrial inner membran</w:t>
            </w:r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843" w:type="dxa"/>
          </w:tcPr>
          <w:p w:rsidR="006D6EBA" w:rsidRPr="0058545E" w:rsidRDefault="006D6EBA" w:rsidP="003652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PAS_chr1-1_0107</w:t>
            </w:r>
          </w:p>
        </w:tc>
        <w:tc>
          <w:tcPr>
            <w:tcW w:w="4678" w:type="dxa"/>
          </w:tcPr>
          <w:p w:rsidR="006D6EBA" w:rsidRPr="0058545E" w:rsidRDefault="00365283" w:rsidP="00CB4E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545E">
              <w:rPr>
                <w:rFonts w:ascii="Times New Roman" w:hAnsi="Times New Roman" w:cs="Times New Roman"/>
                <w:sz w:val="20"/>
                <w:szCs w:val="20"/>
              </w:rPr>
              <w:t>NADP(+)-dependent glutamate dehydrogenase</w:t>
            </w:r>
          </w:p>
        </w:tc>
      </w:tr>
    </w:tbl>
    <w:p w:rsidR="00134147" w:rsidRPr="0058545E" w:rsidRDefault="00134147" w:rsidP="00215DB0">
      <w:pPr>
        <w:rPr>
          <w:rFonts w:ascii="Times New Roman" w:hAnsi="Times New Roman" w:cs="Times New Roman"/>
          <w:sz w:val="20"/>
          <w:szCs w:val="20"/>
        </w:rPr>
      </w:pPr>
    </w:p>
    <w:sectPr w:rsidR="00134147" w:rsidRPr="0058545E" w:rsidSect="0013414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B209A" w:rsidRDefault="00AB209A" w:rsidP="005555F6">
      <w:r>
        <w:separator/>
      </w:r>
    </w:p>
  </w:endnote>
  <w:endnote w:type="continuationSeparator" w:id="0">
    <w:p w:rsidR="00AB209A" w:rsidRDefault="00AB209A" w:rsidP="005555F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B209A" w:rsidRDefault="00AB209A" w:rsidP="005555F6">
      <w:r>
        <w:separator/>
      </w:r>
    </w:p>
  </w:footnote>
  <w:footnote w:type="continuationSeparator" w:id="0">
    <w:p w:rsidR="00AB209A" w:rsidRDefault="00AB209A" w:rsidP="005555F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34147"/>
    <w:rsid w:val="00001C59"/>
    <w:rsid w:val="00064BB4"/>
    <w:rsid w:val="000B02EF"/>
    <w:rsid w:val="0011207D"/>
    <w:rsid w:val="0012337B"/>
    <w:rsid w:val="00134147"/>
    <w:rsid w:val="001C6565"/>
    <w:rsid w:val="001E0307"/>
    <w:rsid w:val="00210D8F"/>
    <w:rsid w:val="00215DB0"/>
    <w:rsid w:val="00217199"/>
    <w:rsid w:val="00224006"/>
    <w:rsid w:val="002406EC"/>
    <w:rsid w:val="002A7EDE"/>
    <w:rsid w:val="003512B9"/>
    <w:rsid w:val="00365283"/>
    <w:rsid w:val="003761FE"/>
    <w:rsid w:val="003A6EC8"/>
    <w:rsid w:val="00533678"/>
    <w:rsid w:val="005372E7"/>
    <w:rsid w:val="005555F6"/>
    <w:rsid w:val="0058545E"/>
    <w:rsid w:val="005A67BA"/>
    <w:rsid w:val="005B403E"/>
    <w:rsid w:val="005F057C"/>
    <w:rsid w:val="0066153D"/>
    <w:rsid w:val="00661A2C"/>
    <w:rsid w:val="006B57CC"/>
    <w:rsid w:val="006B733E"/>
    <w:rsid w:val="006C3280"/>
    <w:rsid w:val="006C649B"/>
    <w:rsid w:val="006D6EBA"/>
    <w:rsid w:val="008244D6"/>
    <w:rsid w:val="00894223"/>
    <w:rsid w:val="00895FFD"/>
    <w:rsid w:val="00900C05"/>
    <w:rsid w:val="00926EB6"/>
    <w:rsid w:val="009A2479"/>
    <w:rsid w:val="00A40B8F"/>
    <w:rsid w:val="00AB209A"/>
    <w:rsid w:val="00AD2BE9"/>
    <w:rsid w:val="00B16F27"/>
    <w:rsid w:val="00B43F51"/>
    <w:rsid w:val="00B64CDA"/>
    <w:rsid w:val="00BA7BAF"/>
    <w:rsid w:val="00BD6DBB"/>
    <w:rsid w:val="00C022F7"/>
    <w:rsid w:val="00C44190"/>
    <w:rsid w:val="00C7193C"/>
    <w:rsid w:val="00C81974"/>
    <w:rsid w:val="00C95356"/>
    <w:rsid w:val="00CB4EE9"/>
    <w:rsid w:val="00CB59DB"/>
    <w:rsid w:val="00CC0C54"/>
    <w:rsid w:val="00D1371D"/>
    <w:rsid w:val="00D314B7"/>
    <w:rsid w:val="00D76A0F"/>
    <w:rsid w:val="00E007AA"/>
    <w:rsid w:val="00E04773"/>
    <w:rsid w:val="00E60001"/>
    <w:rsid w:val="00F42C2B"/>
    <w:rsid w:val="00FE069D"/>
    <w:rsid w:val="00FF4C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34147"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BA7BAF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3414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5555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555F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555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555F6"/>
    <w:rPr>
      <w:sz w:val="18"/>
      <w:szCs w:val="18"/>
    </w:rPr>
  </w:style>
  <w:style w:type="character" w:styleId="a6">
    <w:name w:val="Emphasis"/>
    <w:basedOn w:val="a0"/>
    <w:uiPriority w:val="20"/>
    <w:qFormat/>
    <w:rsid w:val="00C7193C"/>
    <w:rPr>
      <w:i/>
      <w:iCs/>
    </w:rPr>
  </w:style>
  <w:style w:type="character" w:customStyle="1" w:styleId="1Char">
    <w:name w:val="标题 1 Char"/>
    <w:basedOn w:val="a0"/>
    <w:link w:val="1"/>
    <w:uiPriority w:val="9"/>
    <w:rsid w:val="00BA7BAF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fontstyle01">
    <w:name w:val="fontstyle01"/>
    <w:basedOn w:val="a0"/>
    <w:rsid w:val="00E007AA"/>
    <w:rPr>
      <w:rFonts w:ascii="TimesNewRomanPSMT" w:hAnsi="TimesNewRomanPSMT" w:hint="default"/>
      <w:b w:val="0"/>
      <w:bCs w:val="0"/>
      <w:i w:val="0"/>
      <w:iCs w:val="0"/>
      <w:color w:val="231F20"/>
      <w:sz w:val="14"/>
      <w:szCs w:val="1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63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2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2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4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36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89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0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8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9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6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2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23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5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6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7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45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0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44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66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5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7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8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1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2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9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0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8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7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1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94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4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67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73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10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64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8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97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2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1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5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9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1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4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7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79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15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1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5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8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0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7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8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2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7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16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7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8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1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1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63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6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8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7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8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1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56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0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15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8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9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22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7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4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5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7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9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9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2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4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5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6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6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12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8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12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29</Words>
  <Characters>2446</Characters>
  <Application>Microsoft Office Word</Application>
  <DocSecurity>0</DocSecurity>
  <Lines>20</Lines>
  <Paragraphs>5</Paragraphs>
  <ScaleCrop>false</ScaleCrop>
  <Company>china</Company>
  <LinksUpToDate>false</LinksUpToDate>
  <CharactersWithSpaces>28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刘波</cp:lastModifiedBy>
  <cp:revision>8</cp:revision>
  <dcterms:created xsi:type="dcterms:W3CDTF">2019-09-20T05:37:00Z</dcterms:created>
  <dcterms:modified xsi:type="dcterms:W3CDTF">2020-01-22T01:28:00Z</dcterms:modified>
</cp:coreProperties>
</file>